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7" w:rightFromText="187" w:vertAnchor="page" w:horzAnchor="margin" w:tblpY="1139"/>
        <w:tblOverlap w:val="never"/>
        <w:tblW w:w="500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873"/>
        <w:gridCol w:w="2885"/>
        <w:gridCol w:w="3262"/>
      </w:tblGrid>
      <w:tr w:rsidR="00CB4B72" w:rsidRPr="009157E1" w:rsidTr="00666D9B">
        <w:trPr>
          <w:trHeight w:val="350"/>
        </w:trPr>
        <w:tc>
          <w:tcPr>
            <w:tcW w:w="5000" w:type="pct"/>
            <w:gridSpan w:val="3"/>
            <w:tcBorders>
              <w:bottom w:val="single" w:sz="4" w:space="0" w:color="000000"/>
            </w:tcBorders>
            <w:shd w:val="clear" w:color="auto" w:fill="BFBFBF"/>
          </w:tcPr>
          <w:p w:rsidR="00CB4B72" w:rsidRPr="009157E1" w:rsidRDefault="00CB4B72" w:rsidP="00666D9B">
            <w:pPr>
              <w:rPr>
                <w:rFonts w:ascii="Times New Roman" w:eastAsia="Adobe Heiti Std R" w:hAnsi="Times New Roman" w:cs="Times New Roman"/>
                <w:b/>
              </w:rPr>
            </w:pPr>
            <w:r w:rsidRPr="009157E1">
              <w:rPr>
                <w:rFonts w:ascii="Times New Roman" w:eastAsia="Adobe Heiti Std R" w:hAnsi="Times New Roman" w:cs="Times New Roman"/>
                <w:b/>
              </w:rPr>
              <w:t>PART A: IDENTIFIERS</w:t>
            </w:r>
          </w:p>
        </w:tc>
      </w:tr>
      <w:tr w:rsidR="00CB4B72" w:rsidRPr="009157E1" w:rsidTr="00666D9B">
        <w:trPr>
          <w:trHeight w:val="240"/>
        </w:trPr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 xml:space="preserve">Part A is to be completed by a clinic staff member (e.g. clinician, receptionist). Please ensure each item is filled out correctly before handing to client to complete the </w:t>
            </w:r>
            <w:proofErr w:type="spellStart"/>
            <w:r w:rsidRPr="009157E1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9157E1">
              <w:rPr>
                <w:rFonts w:ascii="Times New Roman" w:hAnsi="Times New Roman" w:cs="Times New Roman"/>
              </w:rPr>
              <w:t xml:space="preserve"> survey starting from Part B. </w:t>
            </w:r>
          </w:p>
        </w:tc>
      </w:tr>
      <w:tr w:rsidR="00666D9B" w:rsidRPr="009157E1" w:rsidTr="00666D9B">
        <w:trPr>
          <w:trHeight w:val="720"/>
        </w:trPr>
        <w:tc>
          <w:tcPr>
            <w:tcW w:w="1593" w:type="pct"/>
            <w:tcBorders>
              <w:top w:val="single" w:sz="4" w:space="0" w:color="000000"/>
            </w:tcBorders>
            <w:shd w:val="clear" w:color="auto" w:fill="auto"/>
          </w:tcPr>
          <w:p w:rsidR="00CB4B72" w:rsidRPr="009157E1" w:rsidRDefault="00CB4B72" w:rsidP="00666D9B">
            <w:pPr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Clinic name</w:t>
            </w:r>
          </w:p>
          <w:p w:rsidR="00CB4B72" w:rsidRPr="009157E1" w:rsidRDefault="00CB4B72" w:rsidP="00666D9B">
            <w:pPr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sym w:font="Symbol" w:char="F07F"/>
            </w:r>
            <w:r w:rsidRPr="009157E1">
              <w:rPr>
                <w:rFonts w:ascii="Times New Roman" w:hAnsi="Times New Roman" w:cs="Times New Roman"/>
              </w:rPr>
              <w:t xml:space="preserve"> Burnet Institute</w:t>
            </w:r>
          </w:p>
          <w:p w:rsidR="00CB4B72" w:rsidRDefault="00CB4B72" w:rsidP="00666D9B">
            <w:pPr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sym w:font="Symbol" w:char="F07F"/>
            </w:r>
            <w:r w:rsidRPr="009157E1">
              <w:rPr>
                <w:rFonts w:ascii="Times New Roman" w:hAnsi="Times New Roman" w:cs="Times New Roman"/>
              </w:rPr>
              <w:t xml:space="preserve"> MLF</w:t>
            </w:r>
            <w:r w:rsidR="00066D15">
              <w:rPr>
                <w:rFonts w:ascii="Times New Roman" w:hAnsi="Times New Roman" w:cs="Times New Roman"/>
              </w:rPr>
              <w:t xml:space="preserve"> (Yangon)</w:t>
            </w:r>
          </w:p>
          <w:p w:rsidR="00066D15" w:rsidRPr="009157E1" w:rsidRDefault="00066D15" w:rsidP="00666D9B">
            <w:pPr>
              <w:rPr>
                <w:rFonts w:ascii="Times New Roman" w:hAnsi="Times New Roman" w:cs="Times New Roman"/>
              </w:rPr>
            </w:pPr>
            <w:r w:rsidRPr="00066D15">
              <w:rPr>
                <w:rFonts w:ascii="Times New Roman" w:hAnsi="Times New Roman" w:cs="Times New Roman"/>
                <w:highlight w:val="yellow"/>
              </w:rPr>
              <w:sym w:font="Symbol" w:char="F07F"/>
            </w:r>
            <w:r w:rsidRPr="00066D15">
              <w:rPr>
                <w:rFonts w:ascii="Times New Roman" w:hAnsi="Times New Roman" w:cs="Times New Roman"/>
                <w:highlight w:val="yellow"/>
              </w:rPr>
              <w:t xml:space="preserve"> MLF (Mandalay)</w:t>
            </w:r>
          </w:p>
        </w:tc>
        <w:tc>
          <w:tcPr>
            <w:tcW w:w="1599" w:type="pct"/>
            <w:tcBorders>
              <w:top w:val="single" w:sz="4" w:space="0" w:color="000000"/>
            </w:tcBorders>
            <w:shd w:val="clear" w:color="auto" w:fill="auto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Clinician initials</w:t>
            </w:r>
          </w:p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CB4B72" w:rsidRPr="009157E1" w:rsidRDefault="00CB4B72" w:rsidP="00666D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7E1">
              <w:rPr>
                <w:rFonts w:ascii="Times New Roman" w:hAnsi="Times New Roman" w:cs="Times New Roman"/>
                <w:sz w:val="18"/>
                <w:szCs w:val="18"/>
              </w:rPr>
              <w:t>e.g. first letter of each word of name</w:t>
            </w:r>
          </w:p>
        </w:tc>
        <w:tc>
          <w:tcPr>
            <w:tcW w:w="1808" w:type="pct"/>
            <w:tcBorders>
              <w:top w:val="single" w:sz="4" w:space="0" w:color="000000"/>
            </w:tcBorders>
            <w:shd w:val="clear" w:color="auto" w:fill="auto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Visit date</w:t>
            </w:r>
          </w:p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CB4B72" w:rsidRPr="009157E1" w:rsidRDefault="00CB4B72" w:rsidP="00666D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157E1">
              <w:rPr>
                <w:rFonts w:ascii="Times New Roman" w:hAnsi="Times New Roman" w:cs="Times New Roman"/>
              </w:rPr>
              <w:t>(dd/mm/</w:t>
            </w:r>
            <w:proofErr w:type="spellStart"/>
            <w:r w:rsidRPr="009157E1">
              <w:rPr>
                <w:rFonts w:ascii="Times New Roman" w:hAnsi="Times New Roman" w:cs="Times New Roman"/>
              </w:rPr>
              <w:t>yyyy</w:t>
            </w:r>
            <w:proofErr w:type="spellEnd"/>
            <w:r w:rsidRPr="009157E1">
              <w:rPr>
                <w:rFonts w:ascii="Times New Roman" w:hAnsi="Times New Roman" w:cs="Times New Roman"/>
              </w:rPr>
              <w:t>)</w:t>
            </w:r>
          </w:p>
        </w:tc>
      </w:tr>
      <w:tr w:rsidR="00666D9B" w:rsidRPr="009157E1" w:rsidTr="00666D9B">
        <w:trPr>
          <w:trHeight w:val="1120"/>
        </w:trPr>
        <w:tc>
          <w:tcPr>
            <w:tcW w:w="1593" w:type="pct"/>
            <w:shd w:val="clear" w:color="auto" w:fill="auto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Client initials</w:t>
            </w:r>
          </w:p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CB4B72" w:rsidRPr="009157E1" w:rsidRDefault="00CB4B72" w:rsidP="00666D9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157E1">
              <w:rPr>
                <w:rFonts w:ascii="Times New Roman" w:hAnsi="Times New Roman" w:cs="Times New Roman"/>
                <w:sz w:val="18"/>
                <w:szCs w:val="18"/>
              </w:rPr>
              <w:t>e.g. first letter of each word of name</w:t>
            </w:r>
          </w:p>
        </w:tc>
        <w:tc>
          <w:tcPr>
            <w:tcW w:w="1599" w:type="pct"/>
            <w:shd w:val="clear" w:color="auto" w:fill="auto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Client year of birth</w:t>
            </w:r>
          </w:p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  <w:tc>
          <w:tcPr>
            <w:tcW w:w="1808" w:type="pct"/>
            <w:shd w:val="clear" w:color="auto" w:fill="auto"/>
          </w:tcPr>
          <w:p w:rsidR="00CB4B72" w:rsidRPr="009157E1" w:rsidRDefault="00CB4B72" w:rsidP="00666D9B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>Study ID</w:t>
            </w:r>
          </w:p>
          <w:p w:rsidR="00CB4B72" w:rsidRPr="009157E1" w:rsidRDefault="00CB4B72" w:rsidP="00666D9B">
            <w:pPr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157E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</w:tr>
      <w:tr w:rsidR="00CB4B72" w:rsidRPr="009157E1" w:rsidTr="00666D9B">
        <w:trPr>
          <w:trHeight w:val="260"/>
        </w:trPr>
        <w:tc>
          <w:tcPr>
            <w:tcW w:w="5000" w:type="pct"/>
            <w:gridSpan w:val="3"/>
            <w:tcBorders>
              <w:bottom w:val="single" w:sz="4" w:space="0" w:color="000000"/>
            </w:tcBorders>
            <w:shd w:val="clear" w:color="auto" w:fill="BFBFBF"/>
          </w:tcPr>
          <w:p w:rsidR="00CB4B72" w:rsidRPr="009157E1" w:rsidRDefault="00CB4B72" w:rsidP="00666D9B">
            <w:pPr>
              <w:rPr>
                <w:rFonts w:ascii="Times New Roman" w:eastAsia="Adobe Heiti Std R" w:hAnsi="Times New Roman" w:cs="Times New Roman"/>
                <w:b/>
              </w:rPr>
            </w:pPr>
            <w:r w:rsidRPr="009157E1">
              <w:rPr>
                <w:rFonts w:ascii="Times New Roman" w:eastAsia="Adobe Heiti Std R" w:hAnsi="Times New Roman" w:cs="Times New Roman"/>
                <w:b/>
              </w:rPr>
              <w:t xml:space="preserve">PART B: ACCEPTABILITY OF TESTING PROCESS 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EEECE1"/>
          </w:tcPr>
          <w:p w:rsidR="00CB4B72" w:rsidRPr="009157E1" w:rsidRDefault="00CB4B72" w:rsidP="00666D9B">
            <w:pPr>
              <w:rPr>
                <w:rFonts w:ascii="Times New Roman" w:hAnsi="Times New Roman" w:cs="Times New Roman"/>
              </w:rPr>
            </w:pPr>
            <w:r w:rsidRPr="009157E1">
              <w:rPr>
                <w:rFonts w:ascii="Times New Roman" w:hAnsi="Times New Roman" w:cs="Times New Roman"/>
              </w:rPr>
              <w:t xml:space="preserve">Please put a cross (X) in the box next to the response option you would like to choose. </w:t>
            </w:r>
          </w:p>
        </w:tc>
      </w:tr>
      <w:tr w:rsidR="00AE07EA" w:rsidRPr="009157E1" w:rsidTr="00AE07EA"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E07EA" w:rsidRPr="00522C5E" w:rsidRDefault="00AE07EA" w:rsidP="00AE07EA">
            <w:pPr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Is the survey completed by the participants or with assistance from CT2 Study Staff member?</w:t>
            </w:r>
          </w:p>
          <w:p w:rsidR="00AE07EA" w:rsidRPr="00AE07EA" w:rsidRDefault="00AE07EA" w:rsidP="00AE07EA">
            <w:pPr>
              <w:numPr>
                <w:ilvl w:val="0"/>
                <w:numId w:val="32"/>
              </w:numPr>
              <w:contextualSpacing/>
              <w:rPr>
                <w:highlight w:val="yellow"/>
              </w:rPr>
            </w:pPr>
            <w:r w:rsidRPr="00AE07EA">
              <w:rPr>
                <w:highlight w:val="yellow"/>
              </w:rPr>
              <w:t>Participant (by themselves)</w:t>
            </w:r>
          </w:p>
          <w:p w:rsidR="00AE07EA" w:rsidRPr="00AE07EA" w:rsidRDefault="00AE07EA" w:rsidP="00AE07EA">
            <w:pPr>
              <w:numPr>
                <w:ilvl w:val="0"/>
                <w:numId w:val="32"/>
              </w:numPr>
              <w:contextualSpacing/>
              <w:rPr>
                <w:highlight w:val="yellow"/>
              </w:rPr>
            </w:pPr>
            <w:r w:rsidRPr="00AE07EA">
              <w:rPr>
                <w:highlight w:val="yellow"/>
              </w:rPr>
              <w:t>W</w:t>
            </w:r>
            <w:r w:rsidRPr="00AE07EA">
              <w:rPr>
                <w:rFonts w:ascii="Times New Roman" w:hAnsi="Times New Roman" w:cs="Times New Roman"/>
                <w:highlight w:val="yellow"/>
              </w:rPr>
              <w:t>ith assistance from CT2 Study Staff member</w:t>
            </w:r>
            <w:bookmarkStart w:id="0" w:name="_GoBack"/>
            <w:bookmarkEnd w:id="0"/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How did you first come to attend this clinic for hepatitis C testing and/or treatment?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I was already attending this clinic for healthcare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My usual doctor told me about it because I’m at risk of hepatitis C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My friends/family told me to come get tested here</w:t>
            </w:r>
          </w:p>
        </w:tc>
      </w:tr>
      <w:tr w:rsidR="00CB4B72" w:rsidRPr="009157E1" w:rsidTr="00666D9B">
        <w:trPr>
          <w:trHeight w:val="445"/>
        </w:trPr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B4B72" w:rsidRPr="00C338A0" w:rsidRDefault="00CB4B72" w:rsidP="00666D9B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Other: ______________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How did you get to the clinic today?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Private vehicle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Taxi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Bus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Train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Walking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Bicycle</w:t>
            </w:r>
          </w:p>
        </w:tc>
      </w:tr>
      <w:tr w:rsidR="00CB4B72" w:rsidRPr="009157E1" w:rsidTr="00666D9B">
        <w:trPr>
          <w:trHeight w:val="373"/>
        </w:trPr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B4B72" w:rsidRPr="00C338A0" w:rsidRDefault="00CB4B72" w:rsidP="00666D9B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Other (specify): _______________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How long did it take you to get to the clinic today?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&lt;1 hour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1-2 hours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3-4 hours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5-6 hours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&gt;6 hours (more than one day)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How much did it cost you each way?</w:t>
            </w:r>
          </w:p>
        </w:tc>
      </w:tr>
      <w:tr w:rsidR="00CB4B72" w:rsidRPr="009157E1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B4B72" w:rsidRPr="009157E1" w:rsidRDefault="00CB4B72" w:rsidP="00666D9B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  <w:r w:rsidRPr="009157E1">
              <w:rPr>
                <w:rFonts w:ascii="Times New Roman" w:hAnsi="Times New Roman" w:cs="Times New Roman"/>
                <w:sz w:val="22"/>
                <w:szCs w:val="22"/>
              </w:rPr>
              <w:t>__ ___ ___ ___ MMK</w:t>
            </w:r>
          </w:p>
          <w:p w:rsidR="00CB4B72" w:rsidRPr="009157E1" w:rsidRDefault="00CB4B72" w:rsidP="00666D9B">
            <w:pPr>
              <w:pStyle w:val="ListParagraph"/>
              <w:spacing w:after="0"/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Did you need to pay for food or accommodation or time off work to attend appointments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Food: __ __ __ __ MMK (per occasion attending appointment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Accommodation: __ __ __ __ MMK (per occasion attending appointment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ime off work/income lost: __ __ __ __ MMK (per occasion attending appointment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Childcare: __ __ __ __ MMK (per occasion attending appointment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How comfortable were you telling the healthcare provider about any behaviours that may have put you at risk of hepatitis C? (e.g. sexual behaviours, injecting drug use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Very uncomfortabl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Uncomfortabl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Neither comfortable nor uncomfortabl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Comfortabl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Very comfortabl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How confident were you that you understand what hepatitis C is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Very unsur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Somewhat unsur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Neither confident nor unsure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Somewhat confident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Very confident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What does it mean if you have a positive hepatitis C antibody test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are infected with hepatitis C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are not infected with hepatitis C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have been infected with hepatitis C, but you don’t know if you are actively infected now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What does it mean if you have a positive hepatitis C RNA test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are infected with hepatitis C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are not infected with hepatitis C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You have been infected with hepatitis C, but you don’t know if you are actively infected now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What are the chances of cure, following hepatitis C treatment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numPr>
                <w:ilvl w:val="1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Hepatitis C cannot be cured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numPr>
                <w:ilvl w:val="1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Next to none (&lt;10%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numPr>
                <w:ilvl w:val="1"/>
                <w:numId w:val="26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Not very common (&lt;25%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numPr>
                <w:ilvl w:val="1"/>
                <w:numId w:val="26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Reasonable (at least 50%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C338A0" w:rsidRPr="00C338A0" w:rsidRDefault="00C338A0" w:rsidP="00666D9B">
            <w:pPr>
              <w:pStyle w:val="ListParagraph"/>
              <w:numPr>
                <w:ilvl w:val="1"/>
                <w:numId w:val="2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Very good (&gt;90%)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C338A0" w:rsidRPr="00C338A0" w:rsidRDefault="00C338A0" w:rsidP="00666D9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338A0">
              <w:rPr>
                <w:rFonts w:ascii="Times New Roman" w:hAnsi="Times New Roman" w:cs="Times New Roman"/>
                <w:sz w:val="22"/>
                <w:szCs w:val="22"/>
              </w:rPr>
              <w:t>Can an infection with the hepatitis C virus cause liver cancer?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C338A0" w:rsidRPr="00C338A0" w:rsidRDefault="00C338A0" w:rsidP="00666D9B">
            <w:pPr>
              <w:numPr>
                <w:ilvl w:val="1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Yes</w:t>
            </w:r>
          </w:p>
        </w:tc>
      </w:tr>
      <w:tr w:rsidR="00C338A0" w:rsidRPr="00C338A0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C338A0" w:rsidRPr="00C338A0" w:rsidRDefault="00C338A0" w:rsidP="00666D9B">
            <w:pPr>
              <w:numPr>
                <w:ilvl w:val="1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C338A0">
              <w:rPr>
                <w:rFonts w:ascii="Times New Roman" w:hAnsi="Times New Roman" w:cs="Times New Roman"/>
              </w:rPr>
              <w:t>No</w:t>
            </w:r>
          </w:p>
        </w:tc>
      </w:tr>
      <w:tr w:rsidR="00D47F01" w:rsidRPr="00D47F01" w:rsidTr="00666D9B">
        <w:trPr>
          <w:trHeight w:val="530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D47F01" w:rsidRPr="00D47F01" w:rsidRDefault="00D47F01" w:rsidP="00666D9B">
            <w:pPr>
              <w:shd w:val="clear" w:color="auto" w:fill="BFBFBF" w:themeFill="background1" w:themeFillShade="BF"/>
              <w:contextualSpacing/>
              <w:rPr>
                <w:rFonts w:ascii="Times New Roman" w:eastAsia="Adobe Heiti Std R" w:hAnsi="Times New Roman" w:cs="Times New Roman"/>
                <w:b/>
              </w:rPr>
            </w:pPr>
            <w:r w:rsidRPr="00D47F01">
              <w:rPr>
                <w:rFonts w:ascii="Times New Roman" w:eastAsia="Adobe Heiti Std R" w:hAnsi="Times New Roman" w:cs="Times New Roman"/>
                <w:b/>
              </w:rPr>
              <w:t xml:space="preserve">PART C: (ANTIBODY TEST) ACCEPTABILITY OF THE ANTIBODY TEST </w:t>
            </w:r>
          </w:p>
          <w:p w:rsidR="00D47F01" w:rsidRPr="00D47F01" w:rsidRDefault="00D47F01" w:rsidP="00666D9B">
            <w:pPr>
              <w:shd w:val="clear" w:color="auto" w:fill="BFBFBF" w:themeFill="background1" w:themeFillShade="BF"/>
              <w:contextualSpacing/>
              <w:rPr>
                <w:rFonts w:ascii="Times New Roman" w:eastAsia="Adobe Heiti Std R" w:hAnsi="Times New Roman" w:cs="Times New Roman"/>
                <w:b/>
              </w:rPr>
            </w:pPr>
            <w:r w:rsidRPr="00D47F01">
              <w:rPr>
                <w:rFonts w:ascii="Times New Roman" w:hAnsi="Times New Roman" w:cs="Times New Roman"/>
                <w:i/>
              </w:rPr>
              <w:t>(*asked of everyone who had an antibody test)</w:t>
            </w:r>
          </w:p>
        </w:tc>
      </w:tr>
      <w:tr w:rsidR="00D47F01" w:rsidRPr="00D47F01" w:rsidTr="00666D9B">
        <w:trPr>
          <w:trHeight w:val="144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47F01" w:rsidRPr="00666D9B" w:rsidRDefault="00D47F01" w:rsidP="00666D9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666D9B">
              <w:rPr>
                <w:rFonts w:ascii="Times New Roman" w:hAnsi="Times New Roman" w:cs="Times New Roman"/>
                <w:sz w:val="22"/>
                <w:szCs w:val="22"/>
              </w:rPr>
              <w:t xml:space="preserve">Having now had </w:t>
            </w:r>
            <w:proofErr w:type="gramStart"/>
            <w:r w:rsidRPr="00666D9B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proofErr w:type="gramEnd"/>
            <w:r w:rsidRPr="00666D9B">
              <w:rPr>
                <w:rFonts w:ascii="Times New Roman" w:hAnsi="Times New Roman" w:cs="Times New Roman"/>
                <w:sz w:val="22"/>
                <w:szCs w:val="22"/>
              </w:rPr>
              <w:t xml:space="preserve"> HCV antibody test, how acceptable is this test to you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Very un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 xml:space="preserve">Somewhat unacceptable 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Neither acceptable nor un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Somewhat 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 xml:space="preserve">Very acceptable 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47F01" w:rsidRPr="000B54BA" w:rsidRDefault="00D47F01" w:rsidP="00666D9B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</w:rPr>
            </w:pPr>
            <w:r w:rsidRPr="000B54BA">
              <w:rPr>
                <w:rFonts w:ascii="Times New Roman" w:hAnsi="Times New Roman" w:cs="Times New Roman"/>
              </w:rPr>
              <w:t>If you chose “somewhat unacceptable” or “very unacceptable”, why was this test unacceptable to you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I feel the results will not be accurat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It was uncomfor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It was painful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It took too much time</w:t>
            </w:r>
          </w:p>
        </w:tc>
      </w:tr>
      <w:tr w:rsidR="00D47F01" w:rsidRPr="00D47F01" w:rsidTr="00666D9B">
        <w:trPr>
          <w:trHeight w:val="378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47F01" w:rsidRPr="00297524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Other: ______________________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47F01" w:rsidRPr="00D47F01" w:rsidRDefault="00D47F01" w:rsidP="00666D9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7F01">
              <w:rPr>
                <w:rFonts w:ascii="Times New Roman" w:hAnsi="Times New Roman" w:cs="Times New Roman"/>
                <w:sz w:val="22"/>
                <w:szCs w:val="22"/>
              </w:rPr>
              <w:t>How acceptable was taking blood from your vein for this test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Very un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 xml:space="preserve">Somewhat unacceptable 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lastRenderedPageBreak/>
              <w:t>Neither acceptable nor un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Somewhat acceptabl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 xml:space="preserve">Very acceptable 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47F01" w:rsidRPr="00D47F01" w:rsidRDefault="00D47F01" w:rsidP="00666D9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7F01">
              <w:rPr>
                <w:rFonts w:ascii="Times New Roman" w:hAnsi="Times New Roman" w:cs="Times New Roman"/>
                <w:sz w:val="22"/>
                <w:szCs w:val="22"/>
              </w:rPr>
              <w:t>Would you prefer to have blood taken from your vein or from your finger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7F01">
              <w:rPr>
                <w:rFonts w:ascii="Times New Roman" w:hAnsi="Times New Roman" w:cs="Times New Roman"/>
                <w:sz w:val="22"/>
                <w:szCs w:val="22"/>
              </w:rPr>
              <w:t>Vein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47F01" w:rsidRPr="00D47F01" w:rsidRDefault="00D47F01" w:rsidP="00666D9B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47F01">
              <w:rPr>
                <w:rFonts w:ascii="Times New Roman" w:hAnsi="Times New Roman" w:cs="Times New Roman"/>
                <w:sz w:val="22"/>
                <w:szCs w:val="22"/>
              </w:rPr>
              <w:t>Finger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How confident do you feel that the result is correct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Very unsur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Somewhat unsur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Neither confident nor unsure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Somewhat confident</w:t>
            </w:r>
          </w:p>
        </w:tc>
      </w:tr>
      <w:tr w:rsidR="00D47F01" w:rsidRPr="00D47F01" w:rsidTr="00666D9B">
        <w:trPr>
          <w:trHeight w:val="234"/>
        </w:trPr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Very confident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How long did you wait to receive the test result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&lt;1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10-2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21-6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1-2 hours</w:t>
            </w:r>
          </w:p>
        </w:tc>
      </w:tr>
      <w:tr w:rsidR="00D47F01" w:rsidRPr="00D47F01" w:rsidTr="00666D9B">
        <w:trPr>
          <w:trHeight w:val="594"/>
        </w:trPr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Over 2 hours to one day</w:t>
            </w:r>
          </w:p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2-7 days</w:t>
            </w:r>
          </w:p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&gt;7 day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How long would you prefer to wait to receive the test result?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&lt;1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10-2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21-60 minutes</w:t>
            </w:r>
          </w:p>
        </w:tc>
      </w:tr>
      <w:tr w:rsidR="00D47F01" w:rsidRPr="00D47F01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1-2 hours</w:t>
            </w:r>
          </w:p>
        </w:tc>
      </w:tr>
      <w:tr w:rsidR="00D47F01" w:rsidRPr="00D47F01" w:rsidTr="00666D9B">
        <w:trPr>
          <w:trHeight w:val="531"/>
        </w:trPr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Over 2 hours to one day</w:t>
            </w:r>
          </w:p>
          <w:p w:rsidR="00D47F01" w:rsidRP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2-7 days</w:t>
            </w:r>
          </w:p>
        </w:tc>
      </w:tr>
      <w:tr w:rsidR="00D47F01" w:rsidRPr="00D47F01" w:rsidTr="00666D9B">
        <w:trPr>
          <w:trHeight w:val="261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47F01" w:rsidRDefault="00D47F01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D47F01">
              <w:rPr>
                <w:rFonts w:ascii="Times New Roman" w:hAnsi="Times New Roman" w:cs="Times New Roman"/>
              </w:rPr>
              <w:t>&gt;7 days</w:t>
            </w:r>
          </w:p>
          <w:p w:rsidR="00666D9B" w:rsidRPr="00D47F01" w:rsidRDefault="00666D9B" w:rsidP="00666D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trike/>
                <w:sz w:val="22"/>
                <w:szCs w:val="22"/>
              </w:rPr>
              <w:t xml:space="preserve">Did you have to: </w:t>
            </w:r>
            <w:r w:rsidRPr="007C4F38">
              <w:rPr>
                <w:rFonts w:ascii="Times New Roman" w:hAnsi="Times New Roman" w:cs="Times New Roman"/>
                <w:i/>
                <w:strike/>
                <w:sz w:val="22"/>
                <w:szCs w:val="22"/>
              </w:rPr>
              <w:t>(select all that apply)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trike/>
                <w:sz w:val="22"/>
                <w:szCs w:val="22"/>
              </w:rPr>
              <w:t>Take the sample anywhere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trike/>
                <w:sz w:val="22"/>
                <w:szCs w:val="22"/>
              </w:rPr>
              <w:t>Pay for the tes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Default="007C4F38" w:rsidP="00666D9B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trike/>
                <w:sz w:val="22"/>
                <w:szCs w:val="22"/>
              </w:rPr>
              <w:t>Pick up the result from anywhere except the clinic?</w:t>
            </w:r>
          </w:p>
          <w:p w:rsidR="00666D9B" w:rsidRPr="007C4F38" w:rsidRDefault="00666D9B" w:rsidP="00666D9B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40"/>
              <w:rPr>
                <w:rFonts w:ascii="Times New Roman" w:hAnsi="Times New Roman" w:cs="Times New Roman"/>
                <w:strike/>
                <w:sz w:val="22"/>
                <w:szCs w:val="22"/>
              </w:rPr>
            </w:pP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How comfortable were you having the test performed by a nurse? (not at a laboratory/hospital)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Very uncomfortable</w:t>
            </w:r>
          </w:p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Uncomfortable</w:t>
            </w:r>
          </w:p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Neither comfortable nor uncomfortable</w:t>
            </w:r>
          </w:p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Comfortable</w:t>
            </w:r>
          </w:p>
          <w:p w:rsidR="007C4F38" w:rsidRPr="007C4F38" w:rsidRDefault="007C4F38" w:rsidP="00666D9B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Very 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How comfortable were you receiving your test result from a nurse? (not a doctor)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comfortable nor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comfortable</w:t>
            </w:r>
          </w:p>
          <w:p w:rsidR="00666D9B" w:rsidRPr="007C4F38" w:rsidRDefault="00666D9B" w:rsidP="00666D9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Would you recommend to a friend that they have this tes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Strongly recommend </w:t>
            </w:r>
            <w:r w:rsidRPr="007C4F38">
              <w:rPr>
                <w:rFonts w:ascii="Times New Roman" w:hAnsi="Times New Roman" w:cs="Times New Roman"/>
                <w:b/>
                <w:sz w:val="22"/>
                <w:szCs w:val="22"/>
              </w:rPr>
              <w:t>not</w:t>
            </w: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Recommend </w:t>
            </w:r>
            <w:r w:rsidRPr="007C4F3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not </w:t>
            </w: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Neither recommend having nor recommend </w:t>
            </w:r>
            <w:r w:rsidRPr="007C4F38">
              <w:rPr>
                <w:rFonts w:ascii="Times New Roman" w:hAnsi="Times New Roman" w:cs="Times New Roman"/>
                <w:b/>
                <w:sz w:val="22"/>
                <w:szCs w:val="22"/>
              </w:rPr>
              <w:t>not</w:t>
            </w: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commend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Strongly recommend having this test</w:t>
            </w:r>
          </w:p>
          <w:p w:rsidR="007C4F38" w:rsidRPr="007C4F38" w:rsidRDefault="007C4F38" w:rsidP="00666D9B">
            <w:pPr>
              <w:pStyle w:val="ListParagraph"/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ind w:left="108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6A6A6"/>
          </w:tcPr>
          <w:p w:rsidR="007C4F38" w:rsidRPr="007C4F38" w:rsidRDefault="007C4F38" w:rsidP="00666D9B">
            <w:pPr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eastAsia="Adobe Heiti Std R" w:hAnsi="Times New Roman" w:cs="Times New Roman"/>
                <w:b/>
              </w:rPr>
              <w:t xml:space="preserve">PART D: ACCEPTABILITY OF RNA TEST </w:t>
            </w:r>
            <w:r w:rsidRPr="007C4F38">
              <w:rPr>
                <w:rFonts w:ascii="Times New Roman" w:hAnsi="Times New Roman" w:cs="Times New Roman"/>
                <w:i/>
              </w:rPr>
              <w:t>(*asked of everyone who had a RNA test)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How long did you wait between having the antibody test (first test) and the RNA test (second test)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&lt;1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10-2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21-6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1-2 hour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Over 2 hours to one day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2-7 day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666D9B" w:rsidRDefault="007C4F38" w:rsidP="00666D9B">
            <w:pPr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&gt;7 day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Having now had </w:t>
            </w:r>
            <w:proofErr w:type="gramStart"/>
            <w:r w:rsidRPr="007C4F38">
              <w:rPr>
                <w:rFonts w:ascii="Times New Roman" w:hAnsi="Times New Roman" w:cs="Times New Roman"/>
              </w:rPr>
              <w:t>a</w:t>
            </w:r>
            <w:proofErr w:type="gramEnd"/>
            <w:r w:rsidRPr="007C4F38">
              <w:rPr>
                <w:rFonts w:ascii="Times New Roman" w:hAnsi="Times New Roman" w:cs="Times New Roman"/>
              </w:rPr>
              <w:t xml:space="preserve"> HCV RNA test, how acceptable is this test to you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Somewhat unacceptable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acceptable nor un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Very acceptable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f you chose “somewhat unacceptable” or “very unacceptable”, what is the main reason for this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 feel the results will not be accurat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was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was painful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took too much time</w:t>
            </w:r>
          </w:p>
        </w:tc>
      </w:tr>
      <w:tr w:rsidR="007C4F38" w:rsidRPr="007C4F38" w:rsidTr="00666D9B">
        <w:trPr>
          <w:trHeight w:val="279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666D9B" w:rsidRDefault="007C4F38" w:rsidP="00666D9B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Other: ______________________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How acceptable was taking blood from your vein for this tes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Somewhat unacceptable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acceptable nor un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accep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Very acceptable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Would you prefer to have blood taken from your vein or from your finger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Vein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Finger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How confident do you feel that the result is correc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sur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unsure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confident nor unsure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confident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confiden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How confident are you that you understand your test resul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sur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unsur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confident nor unsur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omewhat confident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confiden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How long did you wait to receive the test result?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&lt;10 minutes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10-20 minutes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21-60 minutes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1-2 hours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ver 2 hours to one day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2-7 days</w:t>
            </w:r>
          </w:p>
          <w:p w:rsidR="007C4F38" w:rsidRPr="007C4F38" w:rsidRDefault="007C4F38" w:rsidP="00666D9B">
            <w:pPr>
              <w:pStyle w:val="ListParagraph"/>
              <w:numPr>
                <w:ilvl w:val="1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&gt;7 day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ow long would you prefer to wait to receive the test resul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&lt;1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10-2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21-6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1-2 hour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Over two hours to one day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2-7 days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&gt;7 day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contextualSpacing/>
              <w:rPr>
                <w:rFonts w:ascii="Times New Roman" w:hAnsi="Times New Roman" w:cs="Times New Roman"/>
                <w:strike/>
              </w:rPr>
            </w:pPr>
            <w:r w:rsidRPr="007C4F38">
              <w:rPr>
                <w:rFonts w:ascii="Times New Roman" w:hAnsi="Times New Roman" w:cs="Times New Roman"/>
                <w:strike/>
              </w:rPr>
              <w:t xml:space="preserve">9. Did you have to: </w:t>
            </w:r>
            <w:r w:rsidRPr="007C4F38">
              <w:rPr>
                <w:rFonts w:ascii="Times New Roman" w:hAnsi="Times New Roman" w:cs="Times New Roman"/>
                <w:i/>
                <w:strike/>
              </w:rPr>
              <w:t>(please select all that apply)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  <w:strike/>
              </w:rPr>
            </w:pPr>
            <w:r w:rsidRPr="007C4F38">
              <w:rPr>
                <w:rFonts w:ascii="Times New Roman" w:hAnsi="Times New Roman" w:cs="Times New Roman"/>
                <w:strike/>
              </w:rPr>
              <w:t>Take the sample anywhere?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  <w:strike/>
              </w:rPr>
            </w:pPr>
            <w:r w:rsidRPr="007C4F38">
              <w:rPr>
                <w:rFonts w:ascii="Times New Roman" w:hAnsi="Times New Roman" w:cs="Times New Roman"/>
                <w:strike/>
              </w:rPr>
              <w:t>Pay for the test to be performed?</w:t>
            </w:r>
          </w:p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  <w:strike/>
              </w:rPr>
              <w:t>Pick up the result from anywhere except the clinic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 xml:space="preserve">How comfortable were you having the test performed by a nurse at a community clinic? (not at a laboratory/hospital)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Very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Neither comfortable nor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Very 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How comfortable were you receiving your test result at a community clinic? (not at a hospital)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either comfortable nor un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Very comfortabl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Would you recommend to a friend that they have this test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Strongly recommend </w:t>
            </w:r>
            <w:r w:rsidRPr="007C4F38">
              <w:rPr>
                <w:rFonts w:ascii="Times New Roman" w:hAnsi="Times New Roman" w:cs="Times New Roman"/>
                <w:b/>
              </w:rPr>
              <w:t xml:space="preserve">not </w:t>
            </w:r>
            <w:r w:rsidRPr="007C4F38">
              <w:rPr>
                <w:rFonts w:ascii="Times New Roman" w:hAnsi="Times New Roman" w:cs="Times New Roman"/>
              </w:rPr>
              <w:t>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Recommend </w:t>
            </w:r>
            <w:r w:rsidRPr="007C4F38">
              <w:rPr>
                <w:rFonts w:ascii="Times New Roman" w:hAnsi="Times New Roman" w:cs="Times New Roman"/>
                <w:b/>
              </w:rPr>
              <w:t xml:space="preserve">not </w:t>
            </w:r>
            <w:r w:rsidRPr="007C4F38">
              <w:rPr>
                <w:rFonts w:ascii="Times New Roman" w:hAnsi="Times New Roman" w:cs="Times New Roman"/>
              </w:rPr>
              <w:t>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Neither recommend having nor recommend </w:t>
            </w:r>
            <w:r w:rsidRPr="007C4F38">
              <w:rPr>
                <w:rFonts w:ascii="Times New Roman" w:hAnsi="Times New Roman" w:cs="Times New Roman"/>
                <w:b/>
              </w:rPr>
              <w:t>not</w:t>
            </w:r>
            <w:r w:rsidRPr="007C4F38">
              <w:rPr>
                <w:rFonts w:ascii="Times New Roman" w:hAnsi="Times New Roman" w:cs="Times New Roman"/>
              </w:rPr>
              <w:t xml:space="preserve">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Recommend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Strongly recommend having this tes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6A6A6"/>
          </w:tcPr>
          <w:p w:rsidR="007C4F38" w:rsidRPr="007C4F38" w:rsidRDefault="007C4F38" w:rsidP="00666D9B">
            <w:pPr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eastAsia="Adobe Heiti Std R" w:hAnsi="Times New Roman" w:cs="Times New Roman"/>
                <w:b/>
              </w:rPr>
              <w:t xml:space="preserve">PART E: TESTING PREFERENCES </w:t>
            </w:r>
            <w:r w:rsidRPr="007C4F38">
              <w:rPr>
                <w:rFonts w:ascii="Times New Roman" w:hAnsi="Times New Roman" w:cs="Times New Roman"/>
                <w:i/>
              </w:rPr>
              <w:t>(*asked of everyone who had an antibody test)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Which method of testing for </w:t>
            </w:r>
            <w:r w:rsidRPr="007C4F38">
              <w:rPr>
                <w:rFonts w:ascii="Times New Roman" w:hAnsi="Times New Roman" w:cs="Times New Roman"/>
                <w:b/>
              </w:rPr>
              <w:t>hepatitis C antibodies</w:t>
            </w:r>
            <w:r w:rsidRPr="007C4F38">
              <w:rPr>
                <w:rFonts w:ascii="Times New Roman" w:hAnsi="Times New Roman" w:cs="Times New Roman"/>
              </w:rPr>
              <w:t xml:space="preserve"> would you prefer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Rapid test using blood from the vein with result available in 2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Rapid test using blood from your finger with the result available in 2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Standard blood test using blood from the vein where the sample is sent to  the laboratory with result available in 1 week 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 Rapid test using saliva from mouth with result available in 20 minut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What is the main reason for why you would prefer this method of testing for hepatitis C antibodies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is quick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 know the results will be accurat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does not hurt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The nurse usually has trouble taking my blood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666D9B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Other: _________________________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 xml:space="preserve">Which method of testing for </w:t>
            </w:r>
            <w:r w:rsidRPr="007C4F38">
              <w:rPr>
                <w:rFonts w:ascii="Times New Roman" w:hAnsi="Times New Roman" w:cs="Times New Roman"/>
                <w:b/>
              </w:rPr>
              <w:t>hepatitis C RNA</w:t>
            </w:r>
            <w:r w:rsidRPr="007C4F38">
              <w:rPr>
                <w:rFonts w:ascii="Times New Roman" w:hAnsi="Times New Roman" w:cs="Times New Roman"/>
              </w:rPr>
              <w:t xml:space="preserve"> would you prefer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Blood from the vein used for rapid PCR testing with result available in 2 hour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Blood from the finger  for rapid PCR testing with the result available in 1 hour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lastRenderedPageBreak/>
              <w:t>Standard blood test using blood from the vein  where the sample is sent to  the laboratory with result available in 1 week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What is the main reason for why you would prefer this method of testing for hepatitis C RNA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is quick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 know the results will be accurat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4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It does not hurt</w:t>
            </w:r>
          </w:p>
          <w:p w:rsidR="007C4F38" w:rsidRPr="007C4F38" w:rsidRDefault="007C4F38" w:rsidP="00666D9B">
            <w:pPr>
              <w:numPr>
                <w:ilvl w:val="0"/>
                <w:numId w:val="24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The nurse usually has trouble taking my blood</w:t>
            </w:r>
          </w:p>
          <w:p w:rsidR="007C4F38" w:rsidRPr="007C4F38" w:rsidRDefault="007C4F38" w:rsidP="00666D9B">
            <w:pPr>
              <w:numPr>
                <w:ilvl w:val="0"/>
                <w:numId w:val="24"/>
              </w:numPr>
              <w:pBdr>
                <w:top w:val="nil"/>
                <w:left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Other: _________________________</w:t>
            </w:r>
          </w:p>
          <w:p w:rsidR="007C4F38" w:rsidRPr="007C4F38" w:rsidRDefault="007C4F38" w:rsidP="00666D9B">
            <w:pPr>
              <w:pBdr>
                <w:top w:val="nil"/>
                <w:left w:val="nil"/>
                <w:right w:val="nil"/>
                <w:between w:val="nil"/>
              </w:pBdr>
              <w:ind w:left="1080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Would you prefer to get your hepatitis C test results on the same day as getting tested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Yes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No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Unsure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C4F38">
              <w:rPr>
                <w:rFonts w:ascii="Times New Roman" w:hAnsi="Times New Roman" w:cs="Times New Roman"/>
                <w:sz w:val="22"/>
                <w:szCs w:val="22"/>
              </w:rPr>
              <w:t>Would you prefer to have your test done at a hospital, laboratory or this clinic?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Hospital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Laboratory</w:t>
            </w:r>
          </w:p>
        </w:tc>
      </w:tr>
      <w:tr w:rsidR="007C4F38" w:rsidRPr="007C4F38" w:rsidTr="00666D9B"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C4F38" w:rsidRPr="007C4F38" w:rsidRDefault="007C4F38" w:rsidP="00666D9B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="Times New Roman" w:hAnsi="Times New Roman" w:cs="Times New Roman"/>
              </w:rPr>
            </w:pPr>
            <w:r w:rsidRPr="007C4F38">
              <w:rPr>
                <w:rFonts w:ascii="Times New Roman" w:hAnsi="Times New Roman" w:cs="Times New Roman"/>
              </w:rPr>
              <w:t>Community clinic</w:t>
            </w:r>
          </w:p>
        </w:tc>
      </w:tr>
    </w:tbl>
    <w:p w:rsidR="00CB4B72" w:rsidRDefault="00CB4B72"/>
    <w:p w:rsidR="00CB4B72" w:rsidRPr="00C338A0" w:rsidRDefault="00CB4B72"/>
    <w:sectPr w:rsidR="00CB4B72" w:rsidRPr="00C338A0" w:rsidSect="00CB4B72"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3A0F" w:rsidRDefault="00363A0F" w:rsidP="00A17558">
      <w:r>
        <w:separator/>
      </w:r>
    </w:p>
  </w:endnote>
  <w:endnote w:type="continuationSeparator" w:id="0">
    <w:p w:rsidR="00363A0F" w:rsidRDefault="00363A0F" w:rsidP="00A17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anmar Text">
    <w:panose1 w:val="00000603000000000203"/>
    <w:charset w:val="00"/>
    <w:family w:val="auto"/>
    <w:pitch w:val="variable"/>
    <w:sig w:usb0="A0000087" w:usb1="10000040" w:usb2="00100400" w:usb3="00000000" w:csb0="00000093" w:csb1="00000000"/>
  </w:font>
  <w:font w:name="Adobe Heiti Std R">
    <w:panose1 w:val="020B0400000000000000"/>
    <w:charset w:val="80"/>
    <w:family w:val="swiss"/>
    <w:notTrueType/>
    <w:pitch w:val="variable"/>
    <w:sig w:usb0="00000207" w:usb1="0A0F1810" w:usb2="00000016" w:usb3="00000000" w:csb0="0006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14130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7558" w:rsidRDefault="00A17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17558" w:rsidRDefault="00A17558">
    <w:pPr>
      <w:pStyle w:val="Footer"/>
    </w:pPr>
    <w:bookmarkStart w:id="1" w:name="_Hlk12529588"/>
    <w:bookmarkStart w:id="2" w:name="_Hlk12529589"/>
    <w:r>
      <w:t>Version 4 – 23 January 2019</w:t>
    </w:r>
    <w:bookmarkEnd w:id="1"/>
    <w:bookmarkEnd w:id="2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3A0F" w:rsidRDefault="00363A0F" w:rsidP="00A17558">
      <w:r>
        <w:separator/>
      </w:r>
    </w:p>
  </w:footnote>
  <w:footnote w:type="continuationSeparator" w:id="0">
    <w:p w:rsidR="00363A0F" w:rsidRDefault="00363A0F" w:rsidP="00A17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1634B"/>
    <w:multiLevelType w:val="hybridMultilevel"/>
    <w:tmpl w:val="02F00A8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1DAEEC52">
      <w:start w:val="1"/>
      <w:numFmt w:val="bullet"/>
      <w:lvlText w:val=""/>
      <w:lvlJc w:val="left"/>
      <w:pPr>
        <w:ind w:left="990" w:hanging="360"/>
      </w:pPr>
      <w:rPr>
        <w:rFonts w:ascii="Symbol" w:hAnsi="Symbol" w:hint="default"/>
        <w:sz w:val="22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C7A7A"/>
    <w:multiLevelType w:val="hybridMultilevel"/>
    <w:tmpl w:val="C9FEC0FA"/>
    <w:lvl w:ilvl="0" w:tplc="A9D269B6">
      <w:start w:val="1"/>
      <w:numFmt w:val="bullet"/>
      <w:lvlText w:val=""/>
      <w:lvlJc w:val="left"/>
      <w:pPr>
        <w:ind w:left="764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C7CE6"/>
    <w:multiLevelType w:val="multilevel"/>
    <w:tmpl w:val="2360952E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7F72C8C"/>
    <w:multiLevelType w:val="hybridMultilevel"/>
    <w:tmpl w:val="8208020C"/>
    <w:lvl w:ilvl="0" w:tplc="1DAEEC5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0D074A"/>
    <w:multiLevelType w:val="multilevel"/>
    <w:tmpl w:val="F2207D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282C23"/>
    <w:multiLevelType w:val="multilevel"/>
    <w:tmpl w:val="9CA86FF4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5B6377"/>
    <w:multiLevelType w:val="hybridMultilevel"/>
    <w:tmpl w:val="2D883990"/>
    <w:lvl w:ilvl="0" w:tplc="E41226B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48E2D8A"/>
    <w:multiLevelType w:val="multilevel"/>
    <w:tmpl w:val="62966E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D313D3"/>
    <w:multiLevelType w:val="hybridMultilevel"/>
    <w:tmpl w:val="63726204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124334"/>
    <w:multiLevelType w:val="hybridMultilevel"/>
    <w:tmpl w:val="DC820B12"/>
    <w:lvl w:ilvl="0" w:tplc="9436544A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E194DD0"/>
    <w:multiLevelType w:val="hybridMultilevel"/>
    <w:tmpl w:val="C0646288"/>
    <w:lvl w:ilvl="0" w:tplc="E41226B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BB5688"/>
    <w:multiLevelType w:val="hybridMultilevel"/>
    <w:tmpl w:val="EDD463B4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1344E"/>
    <w:multiLevelType w:val="hybridMultilevel"/>
    <w:tmpl w:val="F29A986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4539F1"/>
    <w:multiLevelType w:val="hybridMultilevel"/>
    <w:tmpl w:val="43602CFA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0A26FD"/>
    <w:multiLevelType w:val="multilevel"/>
    <w:tmpl w:val="C1E29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18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5" w15:restartNumberingAfterBreak="0">
    <w:nsid w:val="3FDC27BA"/>
    <w:multiLevelType w:val="hybridMultilevel"/>
    <w:tmpl w:val="A1B8828E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F66D5B"/>
    <w:multiLevelType w:val="multilevel"/>
    <w:tmpl w:val="FB966A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6448B2"/>
    <w:multiLevelType w:val="hybridMultilevel"/>
    <w:tmpl w:val="35FA2540"/>
    <w:lvl w:ilvl="0" w:tplc="0809001B">
      <w:start w:val="1"/>
      <w:numFmt w:val="low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55B02EC"/>
    <w:multiLevelType w:val="multilevel"/>
    <w:tmpl w:val="C1E29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18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9" w15:restartNumberingAfterBreak="0">
    <w:nsid w:val="495336C7"/>
    <w:multiLevelType w:val="hybridMultilevel"/>
    <w:tmpl w:val="67102B6E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106627"/>
    <w:multiLevelType w:val="multilevel"/>
    <w:tmpl w:val="71F2DE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F47695"/>
    <w:multiLevelType w:val="multilevel"/>
    <w:tmpl w:val="C1E29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18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2" w15:restartNumberingAfterBreak="0">
    <w:nsid w:val="544F12E6"/>
    <w:multiLevelType w:val="multilevel"/>
    <w:tmpl w:val="5AFCCF78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5CB0E27"/>
    <w:multiLevelType w:val="multilevel"/>
    <w:tmpl w:val="5DD666AA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76C18B8"/>
    <w:multiLevelType w:val="multilevel"/>
    <w:tmpl w:val="DEFABC76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3FA38D4"/>
    <w:multiLevelType w:val="multilevel"/>
    <w:tmpl w:val="0DFA6FB0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588575E"/>
    <w:multiLevelType w:val="hybridMultilevel"/>
    <w:tmpl w:val="4942DD82"/>
    <w:lvl w:ilvl="0" w:tplc="043CCB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7" w15:restartNumberingAfterBreak="0">
    <w:nsid w:val="689F6F88"/>
    <w:multiLevelType w:val="hybridMultilevel"/>
    <w:tmpl w:val="E37CBC2C"/>
    <w:lvl w:ilvl="0" w:tplc="C06C6C2A">
      <w:start w:val="1"/>
      <w:numFmt w:val="bullet"/>
      <w:lvlText w:val="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C707D3"/>
    <w:multiLevelType w:val="multilevel"/>
    <w:tmpl w:val="C1E298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18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9" w15:restartNumberingAfterBreak="0">
    <w:nsid w:val="6EEF100B"/>
    <w:multiLevelType w:val="multilevel"/>
    <w:tmpl w:val="66008ACC"/>
    <w:lvl w:ilvl="0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Arial" w:eastAsia="Arial" w:hAnsi="Arial" w:cs="Arial"/>
      </w:rPr>
    </w:lvl>
  </w:abstractNum>
  <w:abstractNum w:abstractNumId="30" w15:restartNumberingAfterBreak="0">
    <w:nsid w:val="7B6072AD"/>
    <w:multiLevelType w:val="hybridMultilevel"/>
    <w:tmpl w:val="A1469D14"/>
    <w:lvl w:ilvl="0" w:tplc="ED4AC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31" w15:restartNumberingAfterBreak="0">
    <w:nsid w:val="7D6F71C6"/>
    <w:multiLevelType w:val="hybridMultilevel"/>
    <w:tmpl w:val="2F6E1D98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23"/>
  </w:num>
  <w:num w:numId="5">
    <w:abstractNumId w:val="12"/>
  </w:num>
  <w:num w:numId="6">
    <w:abstractNumId w:val="13"/>
  </w:num>
  <w:num w:numId="7">
    <w:abstractNumId w:val="17"/>
  </w:num>
  <w:num w:numId="8">
    <w:abstractNumId w:val="31"/>
  </w:num>
  <w:num w:numId="9">
    <w:abstractNumId w:val="19"/>
  </w:num>
  <w:num w:numId="10">
    <w:abstractNumId w:val="8"/>
  </w:num>
  <w:num w:numId="11">
    <w:abstractNumId w:val="15"/>
  </w:num>
  <w:num w:numId="12">
    <w:abstractNumId w:val="0"/>
  </w:num>
  <w:num w:numId="13">
    <w:abstractNumId w:val="2"/>
  </w:num>
  <w:num w:numId="14">
    <w:abstractNumId w:val="21"/>
  </w:num>
  <w:num w:numId="15">
    <w:abstractNumId w:val="9"/>
  </w:num>
  <w:num w:numId="16">
    <w:abstractNumId w:val="27"/>
  </w:num>
  <w:num w:numId="17">
    <w:abstractNumId w:val="6"/>
  </w:num>
  <w:num w:numId="18">
    <w:abstractNumId w:val="7"/>
  </w:num>
  <w:num w:numId="19">
    <w:abstractNumId w:val="29"/>
  </w:num>
  <w:num w:numId="20">
    <w:abstractNumId w:val="24"/>
  </w:num>
  <w:num w:numId="21">
    <w:abstractNumId w:val="10"/>
  </w:num>
  <w:num w:numId="22">
    <w:abstractNumId w:val="5"/>
  </w:num>
  <w:num w:numId="23">
    <w:abstractNumId w:val="20"/>
  </w:num>
  <w:num w:numId="24">
    <w:abstractNumId w:val="25"/>
  </w:num>
  <w:num w:numId="25">
    <w:abstractNumId w:val="22"/>
  </w:num>
  <w:num w:numId="26">
    <w:abstractNumId w:val="16"/>
  </w:num>
  <w:num w:numId="27">
    <w:abstractNumId w:val="26"/>
  </w:num>
  <w:num w:numId="28">
    <w:abstractNumId w:val="30"/>
  </w:num>
  <w:num w:numId="29">
    <w:abstractNumId w:val="28"/>
  </w:num>
  <w:num w:numId="30">
    <w:abstractNumId w:val="14"/>
  </w:num>
  <w:num w:numId="31">
    <w:abstractNumId w:val="18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B72"/>
    <w:rsid w:val="00066D15"/>
    <w:rsid w:val="000B54BA"/>
    <w:rsid w:val="00297524"/>
    <w:rsid w:val="00363A0F"/>
    <w:rsid w:val="0050519F"/>
    <w:rsid w:val="00666D9B"/>
    <w:rsid w:val="007C4F38"/>
    <w:rsid w:val="008128FA"/>
    <w:rsid w:val="00880508"/>
    <w:rsid w:val="009157E1"/>
    <w:rsid w:val="00A17558"/>
    <w:rsid w:val="00AE07EA"/>
    <w:rsid w:val="00B17C71"/>
    <w:rsid w:val="00C338A0"/>
    <w:rsid w:val="00CB4B72"/>
    <w:rsid w:val="00D47F01"/>
    <w:rsid w:val="00E32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63BD0"/>
  <w15:chartTrackingRefBased/>
  <w15:docId w15:val="{9C84A73E-D91B-4437-A73A-AF8257BDC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B4B72"/>
    <w:pPr>
      <w:spacing w:after="200" w:line="276" w:lineRule="auto"/>
      <w:ind w:left="720"/>
      <w:contextualSpacing/>
      <w:jc w:val="both"/>
    </w:pPr>
    <w:rPr>
      <w:rFonts w:eastAsiaTheme="minorEastAsia"/>
      <w:sz w:val="20"/>
      <w:szCs w:val="20"/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CB4B72"/>
    <w:rPr>
      <w:rFonts w:eastAsiaTheme="minorEastAsia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A175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558"/>
  </w:style>
  <w:style w:type="paragraph" w:styleId="Footer">
    <w:name w:val="footer"/>
    <w:basedOn w:val="Normal"/>
    <w:link w:val="FooterChar"/>
    <w:uiPriority w:val="99"/>
    <w:unhideWhenUsed/>
    <w:rsid w:val="00A175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6</Pages>
  <Words>1337</Words>
  <Characters>762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n Latt</dc:creator>
  <cp:keywords/>
  <dc:description/>
  <cp:lastModifiedBy>Dr. Win Lei Yee</cp:lastModifiedBy>
  <cp:revision>12</cp:revision>
  <dcterms:created xsi:type="dcterms:W3CDTF">2019-06-23T16:37:00Z</dcterms:created>
  <dcterms:modified xsi:type="dcterms:W3CDTF">2019-07-24T09:04:00Z</dcterms:modified>
</cp:coreProperties>
</file>